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537" w:rsidRDefault="00C16537" w:rsidP="00C16537">
      <w:pPr>
        <w:pStyle w:val="HTMLPreformatted"/>
        <w:jc w:val="center"/>
        <w:rPr>
          <w:b/>
          <w:sz w:val="24"/>
          <w:u w:val="single"/>
        </w:rPr>
      </w:pPr>
      <w:r>
        <w:rPr>
          <w:b/>
          <w:sz w:val="24"/>
          <w:u w:val="single"/>
        </w:rPr>
        <w:t>ENVELOPE GLYCOPRPOTEIN G</w:t>
      </w:r>
    </w:p>
    <w:p w:rsidR="00C16537" w:rsidRDefault="00C16537" w:rsidP="00C16537">
      <w:pPr>
        <w:pStyle w:val="HTMLPreformatted"/>
        <w:rPr>
          <w:b/>
          <w:sz w:val="24"/>
          <w:u w:val="single"/>
        </w:rPr>
      </w:pP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color w:val="FF0000"/>
        </w:rPr>
        <w:t xml:space="preserve">&gt;HSV1GPG_1 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MSQGAMRAVVPIIPFLLVLVGVSGVPTNVSSTTQPQLQTTGRPSHEAPNMTQTGTTDSPTAISLTTPDHT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PPMPSIGLEEEEEEEGAGDGEHLEGGDGTRDTLPQSPGPAFPLAEDVEKDKPNRPVVPSPDPNNSPARPE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SRPKTPPTIIGPLATRPTTRLTSKGRPLVPTPQHTPLFSFLTASPALDTLFVVSTVIHTLSFLCIGAMA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HLCGGWSRRGRRTHPSVRYVCLPSERG</w:t>
      </w:r>
    </w:p>
    <w:p w:rsidR="00C16537" w:rsidRPr="002279F1" w:rsidRDefault="00C16537" w:rsidP="00C16537">
      <w:pPr>
        <w:pStyle w:val="HTMLPreformatted"/>
        <w:rPr>
          <w:rFonts w:asciiTheme="minorHAnsi" w:eastAsiaTheme="minorEastAsia" w:hAnsiTheme="minorHAnsi" w:cstheme="minorBidi"/>
          <w:b/>
          <w:color w:val="FF0000"/>
          <w:sz w:val="24"/>
          <w:szCs w:val="22"/>
          <w:u w:val="single"/>
        </w:rPr>
      </w:pP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color w:val="FF0000"/>
        </w:rPr>
        <w:t>&gt;HSV1GPG_2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MSQGAMRAVVPIIPFLLVLVGVSGVPTNVSSTTQPQLQTTGRPSHEAPNMTQTGTTDSPTAISLTTPDHT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PPMPSIGLEEEEEEEGAGDGEHLEGGDGTRDTLPQSPGPAFPLAEDVEKDKPNRPVVPSPDPNNSPARPE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NRPKTPPTIIGPLATRPTTRLTSKGRPLVPTPQHTPLFSFLTASPALDTLFVVSTVIHTLSFLCIGAMA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HLCGGWSRRGRRTHPSVRYVCLPSERG</w:t>
      </w:r>
      <w:bookmarkStart w:id="0" w:name="_GoBack"/>
      <w:bookmarkEnd w:id="0"/>
    </w:p>
    <w:p w:rsidR="00C16537" w:rsidRPr="002279F1" w:rsidRDefault="00C16537" w:rsidP="00C16537">
      <w:pPr>
        <w:pStyle w:val="HTMLPreformatted"/>
        <w:rPr>
          <w:color w:val="FF0000"/>
        </w:rPr>
      </w:pP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color w:val="FF0000"/>
        </w:rPr>
        <w:t xml:space="preserve">&gt;HSV1GPG_3 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MSQGAMRAVVPIIPFLLVLVGVSGVPTNVSSTTQPQLQTTGRPSHEAPNMTQTGTTDSPTAISLTTPDHT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PPMPSIGLEEEEEEEGAGDGEHLEGGDGTRDTLPQSPGPAFPLAEDVEKDKPDRPVVPSPDPNNSPARPE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SRPKTPPTIIGPLATRPTTRLTSKGRPLVPTPQHTPLFSFLTASPALDTLFVVSTVIHTLSFLCIGAMA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HLCGGWSRRGRRTHPSVRYVCLPSERG</w:t>
      </w:r>
    </w:p>
    <w:p w:rsidR="00C16537" w:rsidRPr="002279F1" w:rsidRDefault="00C16537" w:rsidP="00C16537">
      <w:pPr>
        <w:pStyle w:val="HTMLPreformatted"/>
        <w:rPr>
          <w:color w:val="FF0000"/>
        </w:rPr>
      </w:pPr>
    </w:p>
    <w:p w:rsidR="00C16537" w:rsidRPr="002279F1" w:rsidRDefault="00C16537" w:rsidP="00C16537">
      <w:pPr>
        <w:pStyle w:val="HTMLPreformatted"/>
        <w:rPr>
          <w:color w:val="FF0000"/>
        </w:rPr>
      </w:pP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color w:val="FF0000"/>
        </w:rPr>
        <w:t xml:space="preserve">&gt;HSV1GPG_4 </w:t>
      </w:r>
      <w:r w:rsidRPr="002279F1">
        <w:rPr>
          <w:rStyle w:val="ffline"/>
          <w:color w:val="FF0000"/>
        </w:rPr>
        <w:t>MSQGAMRAVVPIIPFLLVLVGVSGVPTNVSSTTQPQLQTTGRTSHEAPNMTQTGTTDSPTAISLTTPDHT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PPMPSIGLEEEEEEEGAGDGEHLEGGDGTRDTLPQSPGPAFPLAEDVEKDKPNRPVVPSPDPNNSPARPE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SRPKTPPTIIGPLATRPTTRLTSKGRPLVPTPQHTPLFSFLTASPALDTLFVVSTVIHTLSFLCIGAMA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HLCGGWSRRGRRTHPSVRYVCLPSERG</w:t>
      </w:r>
    </w:p>
    <w:p w:rsidR="00C16537" w:rsidRPr="002279F1" w:rsidRDefault="00C16537" w:rsidP="00C16537">
      <w:pPr>
        <w:pStyle w:val="HTMLPreformatted"/>
        <w:rPr>
          <w:color w:val="FF0000"/>
        </w:rPr>
      </w:pP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color w:val="FF0000"/>
        </w:rPr>
        <w:t xml:space="preserve">&gt;HSV1GPG_5 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MSPGAMRAVVPIIPFLLVLVGVSGVPTNVSSTTQPQLQTTGRPSHEAPNMTQTGTTDSPTAISLTTPDHT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PPMPSIGLEEEEEEEGAGDGEHLEGGDGTRDTLPQSPGPAFPLAEDVEKDKPNRPVVPSPDPNNSPARPE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SRPKTPPTIIGPLATRPTTRLTSKGRPLVPTPQHTPLFSFLTASPALDTLFVVSTVIHTLSFLCIGAMA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HLCGGWSRRGRRTHPSVRYVCLPSERG</w:t>
      </w:r>
    </w:p>
    <w:p w:rsidR="00C16537" w:rsidRPr="002279F1" w:rsidRDefault="00C16537" w:rsidP="00C16537">
      <w:pPr>
        <w:pStyle w:val="HTMLPreformatted"/>
        <w:rPr>
          <w:color w:val="FF0000"/>
        </w:rPr>
      </w:pP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color w:val="FF0000"/>
        </w:rPr>
        <w:t xml:space="preserve">&gt;HSV1GPG_6 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MSPGAMRAVVPIIPFLLVLVGVSGVPTNVSSTTQPQLQTTGRPSHEAPNMTQTGTTDSPTAISLTTPDHT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PPMPSIGLEEEEEEEGAGDGEHLEGGDGTRDTLPQSPGPAFPLAEDVEKDNPNRPVVPSPDPNNSPARPE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SRPKTPPTIIGPLATRPTTRLTSKGRPLVPTPQHTPLFSFLTASPALDTLFVVSTVIHTLSFLCIGAMA</w:t>
      </w:r>
    </w:p>
    <w:p w:rsidR="00C16537" w:rsidRPr="002279F1" w:rsidRDefault="00C16537" w:rsidP="00C16537">
      <w:pPr>
        <w:pStyle w:val="HTMLPreformatted"/>
        <w:rPr>
          <w:color w:val="FF0000"/>
        </w:rPr>
      </w:pPr>
      <w:r w:rsidRPr="002279F1">
        <w:rPr>
          <w:rStyle w:val="ffline"/>
          <w:color w:val="FF0000"/>
        </w:rPr>
        <w:t>THLCGGWSRRGRRTHPSVRYVCLPSERG</w:t>
      </w:r>
    </w:p>
    <w:p w:rsidR="00C16537" w:rsidRDefault="00C16537" w:rsidP="00C16537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C16537" w:rsidRDefault="00C16537" w:rsidP="00C16537">
      <w:pPr>
        <w:pStyle w:val="HTMLPreformatted"/>
      </w:pPr>
      <w:r>
        <w:t>&gt;HSV2GPG_7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S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T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ATPGAGHTNTSSASAAKTPPTTPAPTTPPPTSTHATPRPTTPGPQTTPPGPATPGPVGASAA</w:t>
      </w:r>
    </w:p>
    <w:p w:rsidR="00C16537" w:rsidRDefault="00C16537" w:rsidP="00C16537">
      <w:pPr>
        <w:pStyle w:val="HTMLPreformatted"/>
      </w:pPr>
      <w:r>
        <w:rPr>
          <w:rStyle w:val="ffline"/>
        </w:rPr>
        <w:t>PTADSPLTASPPATAPGPSAANVSVAATTATPGTRGTARTPPTDPKTHPHGPADAPPGSPAPPPPEHRGG</w:t>
      </w:r>
    </w:p>
    <w:p w:rsidR="00C16537" w:rsidRDefault="00C16537" w:rsidP="00C16537">
      <w:pPr>
        <w:pStyle w:val="HTMLPreformatted"/>
      </w:pPr>
      <w:r>
        <w:rPr>
          <w:rStyle w:val="ffline"/>
        </w:rPr>
        <w:t>PEEFEGAGDGEPPEDDDSATGLAFRTPNPNKPPPARPGPIRPTLPPGILGPLAPNTPRPPAQAPAKDMPS</w:t>
      </w:r>
    </w:p>
    <w:p w:rsidR="00C16537" w:rsidRDefault="00C16537" w:rsidP="00C16537">
      <w:pPr>
        <w:pStyle w:val="HTMLPreformatted"/>
      </w:pPr>
      <w:r>
        <w:rPr>
          <w:rStyle w:val="ffline"/>
        </w:rPr>
        <w:t>G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rPr>
          <w:b/>
          <w:sz w:val="24"/>
          <w:u w:val="single"/>
        </w:rPr>
      </w:pPr>
    </w:p>
    <w:p w:rsidR="00C16537" w:rsidRDefault="00C16537" w:rsidP="00C16537">
      <w:pPr>
        <w:pStyle w:val="HTMLPreformatted"/>
      </w:pPr>
      <w:r>
        <w:t>&gt;HSV2GPG_8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S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lastRenderedPageBreak/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ATPGAGHTNTSSASAAKTPPTTPAPTTPPPTSTHATPRPTTPGPQTTPPGPATPGPVGASAA</w:t>
      </w:r>
    </w:p>
    <w:p w:rsidR="00C16537" w:rsidRDefault="00C16537" w:rsidP="00C16537">
      <w:pPr>
        <w:pStyle w:val="HTMLPreformatted"/>
      </w:pPr>
      <w:r>
        <w:rPr>
          <w:rStyle w:val="ffline"/>
        </w:rPr>
        <w:t>PTADSPLTASPPATAPGPSAANVSVAATTATPGTRGTARTPPTDPKTHPHGPADAPPGSPAPPPPEHRGG</w:t>
      </w:r>
    </w:p>
    <w:p w:rsidR="00C16537" w:rsidRDefault="00C16537" w:rsidP="00C16537">
      <w:pPr>
        <w:pStyle w:val="HTMLPreformatted"/>
      </w:pPr>
      <w:r>
        <w:rPr>
          <w:rStyle w:val="ffline"/>
        </w:rPr>
        <w:t>PEEFEGAGDGEPPEDDDSATGLAFRTPNPNKPPPARPGPIRPTLPPGILGPLAPNTPRPPAQAPAKDMPS</w:t>
      </w:r>
    </w:p>
    <w:p w:rsidR="00C16537" w:rsidRDefault="00C16537" w:rsidP="00C16537">
      <w:pPr>
        <w:pStyle w:val="HTMLPreformatted"/>
      </w:pPr>
      <w:r>
        <w:rPr>
          <w:rStyle w:val="ffline"/>
        </w:rPr>
        <w:t>GPTPQHIPLFWFLTASPALDILFIISTTIHTAAFVCLVALAAQLWRGRAGRRRYAHPSVRYVCLPPERD</w:t>
      </w:r>
    </w:p>
    <w:p w:rsidR="00C16537" w:rsidRDefault="00C16537" w:rsidP="00C16537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C16537" w:rsidRDefault="00C16537" w:rsidP="00C16537">
      <w:pPr>
        <w:pStyle w:val="HTMLPreformatted"/>
      </w:pPr>
      <w:r>
        <w:t xml:space="preserve">&gt;HSV2GPG_9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S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A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ATPGAGHTNTSSASAAKTPPTTPAPTTPPPTSTHATPRPTTPGPQTTPPGPATPGPVGASAA</w:t>
      </w:r>
    </w:p>
    <w:p w:rsidR="00C16537" w:rsidRDefault="00C16537" w:rsidP="00C16537">
      <w:pPr>
        <w:pStyle w:val="HTMLPreformatted"/>
      </w:pPr>
      <w:r>
        <w:rPr>
          <w:rStyle w:val="ffline"/>
        </w:rPr>
        <w:t>PTADSPLTASPPATAPGPSAANVSVAATTATPGTRGTARTPPTDPKTHPHGPADAPPGSPAPPPPEHRGG</w:t>
      </w:r>
    </w:p>
    <w:p w:rsidR="00C16537" w:rsidRDefault="00C16537" w:rsidP="00C16537">
      <w:pPr>
        <w:pStyle w:val="HTMLPreformatted"/>
      </w:pPr>
      <w:r>
        <w:rPr>
          <w:rStyle w:val="ffline"/>
        </w:rPr>
        <w:t>PEEFEGAGDGEPPEDDDSATGLAFRTPNPNKPPPARPGPIRPTLPPGILGPLAPNTPRPPAQAPAKDMPS</w:t>
      </w:r>
    </w:p>
    <w:p w:rsidR="00C16537" w:rsidRDefault="00C16537" w:rsidP="00C16537">
      <w:pPr>
        <w:pStyle w:val="HTMLPreformatted"/>
      </w:pPr>
      <w:r>
        <w:rPr>
          <w:rStyle w:val="ffline"/>
        </w:rPr>
        <w:t>GPTPQHIPLFWFLTASPALDILFIISTTIHTAAFVCLVALAAQLWRGRAGRRRYAHPSVRYVCLPPERD</w:t>
      </w:r>
    </w:p>
    <w:p w:rsidR="00C16537" w:rsidRDefault="00C16537" w:rsidP="00C16537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C16537" w:rsidRDefault="00C16537" w:rsidP="00C16537">
      <w:pPr>
        <w:pStyle w:val="HTMLPreformatted"/>
      </w:pPr>
      <w:r>
        <w:t xml:space="preserve">&gt;HSV2GPG_10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S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C16537" w:rsidRDefault="00C16537" w:rsidP="00C16537">
      <w:pPr>
        <w:pStyle w:val="HTMLPreformatted"/>
      </w:pPr>
      <w:r>
        <w:t xml:space="preserve">&gt;HSV2GPG_11 </w:t>
      </w: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12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N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lastRenderedPageBreak/>
        <w:t>PTPQHIPLFWFLTASPALDILFIISTTIHTAAFVCLVALAAQLWRGRAGRRRYAHPSVRYVCLPPERD</w:t>
      </w:r>
    </w:p>
    <w:p w:rsidR="00C16537" w:rsidRDefault="00C16537" w:rsidP="00C16537">
      <w:pPr>
        <w:pStyle w:val="HTMLPreformatted"/>
        <w:rPr>
          <w:rFonts w:asciiTheme="minorHAnsi" w:eastAsiaTheme="minorEastAsia" w:hAnsiTheme="minorHAnsi" w:cstheme="minorBidi"/>
          <w:b/>
          <w:sz w:val="24"/>
          <w:szCs w:val="22"/>
          <w:u w:val="single"/>
        </w:rPr>
      </w:pPr>
    </w:p>
    <w:p w:rsidR="00C16537" w:rsidRDefault="00C16537" w:rsidP="00C16537">
      <w:pPr>
        <w:pStyle w:val="HTMLPreformatted"/>
      </w:pPr>
      <w:r>
        <w:t xml:space="preserve">&gt;HSV2GPG_13 </w:t>
      </w: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D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14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SDVVFPGGA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D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15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V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N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16 </w:t>
      </w: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K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17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lastRenderedPageBreak/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H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18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K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T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>&gt;HSV2GPG_19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P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>&gt;HSV2GPG_20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D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21 </w:t>
      </w: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L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  <w:rPr>
          <w:b/>
          <w:sz w:val="24"/>
          <w:u w:val="single"/>
        </w:rPr>
      </w:pPr>
    </w:p>
    <w:p w:rsidR="00C16537" w:rsidRDefault="00C16537" w:rsidP="00C16537">
      <w:pPr>
        <w:pStyle w:val="HTMLPreformatted"/>
      </w:pPr>
      <w:r>
        <w:t xml:space="preserve">&gt;HSV2GPG_22 </w:t>
      </w: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lastRenderedPageBreak/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H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N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23 </w:t>
      </w: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G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24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L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T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25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Q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L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D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C16537" w:rsidRDefault="00C16537" w:rsidP="00C16537">
      <w:pPr>
        <w:pStyle w:val="HTMLPreformatted"/>
      </w:pPr>
    </w:p>
    <w:p w:rsidR="00C16537" w:rsidRDefault="00C16537" w:rsidP="00C16537">
      <w:pPr>
        <w:pStyle w:val="HTMLPreformatted"/>
      </w:pPr>
      <w:r>
        <w:t xml:space="preserve">&gt;HSV2GPG_26 </w:t>
      </w:r>
    </w:p>
    <w:p w:rsidR="00C16537" w:rsidRDefault="00C16537" w:rsidP="00C16537">
      <w:pPr>
        <w:pStyle w:val="HTMLPreformatted"/>
      </w:pPr>
      <w:r>
        <w:rPr>
          <w:rStyle w:val="ffline"/>
        </w:rPr>
        <w:t>MHAIAPRLLLLFVLSGLPGTRGGSGVPGPINPPNNDVVFPGGSPVAQYCYAYPRLDDPGPLGSADAGRQD</w:t>
      </w:r>
    </w:p>
    <w:p w:rsidR="00C16537" w:rsidRDefault="00C16537" w:rsidP="00C16537">
      <w:pPr>
        <w:pStyle w:val="HTMLPreformatted"/>
      </w:pPr>
      <w:r>
        <w:rPr>
          <w:rStyle w:val="ffline"/>
        </w:rPr>
        <w:t>LPRRVVRHEPLGRSFLTGGLVLLAPPVRGFGAPNATYAARVTYYRLTRACRRPILLRQYGGCRGGEPPSP</w:t>
      </w:r>
    </w:p>
    <w:p w:rsidR="00C16537" w:rsidRDefault="00C16537" w:rsidP="00C16537">
      <w:pPr>
        <w:pStyle w:val="HTMLPreformatted"/>
      </w:pPr>
      <w:r>
        <w:rPr>
          <w:rStyle w:val="ffline"/>
        </w:rPr>
        <w:t>KTCGSYTYTYQGGGPPTRYALVNASLLVPIWDRAAETFEYQIELGGELHVGLLWVEVGGEGPGPTAPPQA</w:t>
      </w:r>
    </w:p>
    <w:p w:rsidR="00C16537" w:rsidRDefault="00C16537" w:rsidP="00C16537">
      <w:pPr>
        <w:pStyle w:val="HTMLPreformatted"/>
      </w:pPr>
      <w:r>
        <w:rPr>
          <w:rStyle w:val="ffline"/>
        </w:rPr>
        <w:t>ARAEGGPCVPPVPAGRPWRSVPPVWYSAPNPGFRGLRFRERCLPPQTPAAPSDLPRVAFAPQSLLVGITG</w:t>
      </w:r>
    </w:p>
    <w:p w:rsidR="00C16537" w:rsidRDefault="00C16537" w:rsidP="00C16537">
      <w:pPr>
        <w:pStyle w:val="HTMLPreformatted"/>
      </w:pPr>
      <w:r>
        <w:rPr>
          <w:rStyle w:val="ffline"/>
        </w:rPr>
        <w:t>RTFIRMARPTEDVGVLPPHWAPGALNDGPYAPFPPRPRFRRALRTDPEGVDPDVRAPRTGRRLMALTEDA</w:t>
      </w:r>
    </w:p>
    <w:p w:rsidR="00C16537" w:rsidRDefault="00C16537" w:rsidP="00C16537">
      <w:pPr>
        <w:pStyle w:val="HTMLPreformatted"/>
      </w:pPr>
      <w:r>
        <w:rPr>
          <w:rStyle w:val="ffline"/>
        </w:rPr>
        <w:t>SSDSPTSAPEKTPLPVSATAMAPSVDPSAEPTAPATTTPPDEMATQAATVAVTPEETAVASPPATASVES</w:t>
      </w:r>
    </w:p>
    <w:p w:rsidR="00C16537" w:rsidRDefault="00C16537" w:rsidP="00C16537">
      <w:pPr>
        <w:pStyle w:val="HTMLPreformatted"/>
      </w:pPr>
      <w:r>
        <w:rPr>
          <w:rStyle w:val="ffline"/>
        </w:rPr>
        <w:t>SPLPAAAATPGAGHTNTSSASAAKTPPTTPAPTTPPPTSTHATPRPTTPGPQTTPPGPATPGPVGASAAP</w:t>
      </w:r>
    </w:p>
    <w:p w:rsidR="00C16537" w:rsidRDefault="00C16537" w:rsidP="00C16537">
      <w:pPr>
        <w:pStyle w:val="HTMLPreformatted"/>
      </w:pPr>
      <w:r>
        <w:rPr>
          <w:rStyle w:val="ffline"/>
        </w:rPr>
        <w:t>TADSPLTASPPATAPGPSAANVSVAATTATPGTRGTARTPPTDPKTHPHGPADAPPGSPAPPPPEHRGGP</w:t>
      </w:r>
    </w:p>
    <w:p w:rsidR="00C16537" w:rsidRDefault="00C16537" w:rsidP="00C16537">
      <w:pPr>
        <w:pStyle w:val="HTMLPreformatted"/>
      </w:pPr>
      <w:r>
        <w:rPr>
          <w:rStyle w:val="ffline"/>
        </w:rPr>
        <w:t>EEFEGAGDGEPPEDDDSATGLAFRTPNPNKPPPARPGPIRPTLPPGILGPLAPNTPRPPAQAPAKDMPSG</w:t>
      </w:r>
    </w:p>
    <w:p w:rsidR="00C16537" w:rsidRDefault="00C16537" w:rsidP="00C16537">
      <w:pPr>
        <w:pStyle w:val="HTMLPreformatted"/>
      </w:pPr>
      <w:r>
        <w:rPr>
          <w:rStyle w:val="ffline"/>
        </w:rPr>
        <w:t>PTPQHIPLFWFLTASPALDILFIISTTIHTAAFVCLVALAAQLWRGRAGRRRYAHPSVRYVCLPPERD</w:t>
      </w:r>
    </w:p>
    <w:p w:rsidR="00DE69DE" w:rsidRDefault="00DE69DE"/>
    <w:sectPr w:rsidR="00DE6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537"/>
    <w:rsid w:val="002279F1"/>
    <w:rsid w:val="00C16537"/>
    <w:rsid w:val="00DE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165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653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C165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165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653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C16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2385</Words>
  <Characters>13601</Characters>
  <Application>Microsoft Office Word</Application>
  <DocSecurity>0</DocSecurity>
  <Lines>113</Lines>
  <Paragraphs>31</Paragraphs>
  <ScaleCrop>false</ScaleCrop>
  <Company/>
  <LinksUpToDate>false</LinksUpToDate>
  <CharactersWithSpaces>15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2</cp:revision>
  <dcterms:created xsi:type="dcterms:W3CDTF">2015-04-09T09:09:00Z</dcterms:created>
  <dcterms:modified xsi:type="dcterms:W3CDTF">2015-04-09T19:56:00Z</dcterms:modified>
</cp:coreProperties>
</file>